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tblLook w:val="04A0" w:firstRow="1" w:lastRow="0" w:firstColumn="1" w:lastColumn="0" w:noHBand="0" w:noVBand="1"/>
      </w:tblPr>
      <w:tblGrid>
        <w:gridCol w:w="2842"/>
        <w:gridCol w:w="2610"/>
        <w:gridCol w:w="1354"/>
        <w:gridCol w:w="1354"/>
      </w:tblGrid>
      <w:tr w:rsidR="00F8265A" w:rsidRPr="00F8265A" w14:paraId="740A1865" w14:textId="77777777" w:rsidTr="002A38DC">
        <w:trPr>
          <w:trHeight w:val="280"/>
        </w:trPr>
        <w:tc>
          <w:tcPr>
            <w:tcW w:w="8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538D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ble S1. Mean survival and 2-, 5- year OS of unresectable metastatic rectal cancer patients</w:t>
            </w:r>
          </w:p>
        </w:tc>
      </w:tr>
      <w:tr w:rsidR="00F8265A" w:rsidRPr="00F8265A" w14:paraId="7A65D716" w14:textId="77777777" w:rsidTr="002A38DC">
        <w:trPr>
          <w:trHeight w:val="28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22B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BF9E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BA1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10D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265A" w:rsidRPr="00F8265A" w14:paraId="1769CFAF" w14:textId="77777777" w:rsidTr="002A38DC">
        <w:trPr>
          <w:trHeight w:val="280"/>
        </w:trPr>
        <w:tc>
          <w:tcPr>
            <w:tcW w:w="2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5F41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089F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an survival, mon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8497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- year O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83FA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- year OS</w:t>
            </w:r>
          </w:p>
        </w:tc>
      </w:tr>
      <w:tr w:rsidR="00F8265A" w:rsidRPr="00F8265A" w14:paraId="2E91E667" w14:textId="77777777" w:rsidTr="002A38DC">
        <w:trPr>
          <w:trHeight w:val="280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3973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ry tumor resec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D88E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8904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6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3898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20%</w:t>
            </w:r>
          </w:p>
        </w:tc>
      </w:tr>
      <w:tr w:rsidR="00F8265A" w:rsidRPr="00F8265A" w14:paraId="59217830" w14:textId="77777777" w:rsidTr="002A38DC">
        <w:trPr>
          <w:trHeight w:val="280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C653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With radi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2DE1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CE68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6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320F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40%</w:t>
            </w:r>
          </w:p>
        </w:tc>
      </w:tr>
      <w:tr w:rsidR="00F8265A" w:rsidRPr="00F8265A" w14:paraId="0582F3D5" w14:textId="77777777" w:rsidTr="002A38DC">
        <w:trPr>
          <w:trHeight w:val="280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453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Without radi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EAA8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F518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2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6D4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70%</w:t>
            </w:r>
          </w:p>
        </w:tc>
      </w:tr>
      <w:tr w:rsidR="00F8265A" w:rsidRPr="00F8265A" w14:paraId="178E6501" w14:textId="77777777" w:rsidTr="002A38DC">
        <w:trPr>
          <w:trHeight w:val="280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EA6E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resec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2C57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F027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8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ED3F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0%</w:t>
            </w:r>
          </w:p>
        </w:tc>
      </w:tr>
      <w:tr w:rsidR="00F8265A" w:rsidRPr="00F8265A" w14:paraId="0EA1519D" w14:textId="77777777" w:rsidTr="002A38DC">
        <w:trPr>
          <w:trHeight w:val="280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860B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With radi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340E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D1AE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5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DCD2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0%</w:t>
            </w:r>
          </w:p>
        </w:tc>
      </w:tr>
      <w:tr w:rsidR="00F8265A" w:rsidRPr="00F8265A" w14:paraId="758CA93A" w14:textId="77777777" w:rsidTr="002A38DC">
        <w:trPr>
          <w:trHeight w:val="280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A809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Without radi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3D5B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AEF7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0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0A95" w14:textId="77777777" w:rsidR="00F8265A" w:rsidRPr="00F8265A" w:rsidRDefault="00F8265A" w:rsidP="00F826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0%</w:t>
            </w:r>
          </w:p>
        </w:tc>
      </w:tr>
      <w:tr w:rsidR="00F8265A" w:rsidRPr="00F8265A" w14:paraId="64C21531" w14:textId="77777777" w:rsidTr="002A38DC">
        <w:trPr>
          <w:trHeight w:val="280"/>
        </w:trPr>
        <w:tc>
          <w:tcPr>
            <w:tcW w:w="8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11A1" w14:textId="77777777" w:rsidR="00F8265A" w:rsidRPr="00F8265A" w:rsidRDefault="00F8265A" w:rsidP="00F826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26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: overall survival</w:t>
            </w:r>
          </w:p>
        </w:tc>
      </w:tr>
    </w:tbl>
    <w:p w14:paraId="68AE3A95" w14:textId="77777777" w:rsidR="00D81590" w:rsidRPr="00F8265A" w:rsidRDefault="00D81590" w:rsidP="00AD2073">
      <w:bookmarkStart w:id="0" w:name="_GoBack"/>
      <w:bookmarkEnd w:id="0"/>
    </w:p>
    <w:sectPr w:rsidR="00D81590" w:rsidRPr="00F82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DEB02" w14:textId="77777777" w:rsidR="006808D1" w:rsidRDefault="006808D1" w:rsidP="00F8265A">
      <w:r>
        <w:separator/>
      </w:r>
    </w:p>
  </w:endnote>
  <w:endnote w:type="continuationSeparator" w:id="0">
    <w:p w14:paraId="0EEE834D" w14:textId="77777777" w:rsidR="006808D1" w:rsidRDefault="006808D1" w:rsidP="00F82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95E86" w14:textId="77777777" w:rsidR="006808D1" w:rsidRDefault="006808D1" w:rsidP="00F8265A">
      <w:r>
        <w:separator/>
      </w:r>
    </w:p>
  </w:footnote>
  <w:footnote w:type="continuationSeparator" w:id="0">
    <w:p w14:paraId="3CDD1BF4" w14:textId="77777777" w:rsidR="006808D1" w:rsidRDefault="006808D1" w:rsidP="00F82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8C3"/>
    <w:rsid w:val="00282259"/>
    <w:rsid w:val="006808D1"/>
    <w:rsid w:val="00A773EF"/>
    <w:rsid w:val="00AD2073"/>
    <w:rsid w:val="00B928C3"/>
    <w:rsid w:val="00D81590"/>
    <w:rsid w:val="00F8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A2B1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26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2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26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26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2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26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an Chen</dc:creator>
  <cp:keywords/>
  <dc:description/>
  <cp:lastModifiedBy>SinekithaPriya</cp:lastModifiedBy>
  <cp:revision>5</cp:revision>
  <dcterms:created xsi:type="dcterms:W3CDTF">2020-10-19T20:11:00Z</dcterms:created>
  <dcterms:modified xsi:type="dcterms:W3CDTF">2021-03-09T04:33:00Z</dcterms:modified>
</cp:coreProperties>
</file>